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</w:t>
      </w:r>
      <w:r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2. Cytokine receptors, taqman assay ID list, ligands and analysis kit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93"/>
        <w:gridCol w:w="2268"/>
        <w:gridCol w:w="992"/>
        <w:gridCol w:w="2126"/>
        <w:gridCol w:w="1276"/>
        <w:gridCol w:w="1134"/>
      </w:tblGrid>
      <w:tr>
        <w:trPr>
          <w:trHeight w:val="612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ytokine recept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14"/>
                <w:szCs w:val="14"/>
              </w:rPr>
              <w:t>Abbrevia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Taqman assay 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ytokine ligan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14"/>
                <w:szCs w:val="14"/>
              </w:rPr>
              <w:t>Abbrevi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tLeast" w:line="261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ytokine analysis kit</w:t>
            </w:r>
          </w:p>
        </w:tc>
      </w:tr>
      <w:tr>
        <w:trPr>
          <w:trHeight w:val="382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P-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Monocyte Chemoattractant Protein 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560352_m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Fluorokine® MAP Base Kits </w:t>
            </w:r>
          </w:p>
        </w:tc>
      </w:tr>
      <w:tr>
        <w:trPr>
          <w:trHeight w:val="302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FF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14"/>
                <w:szCs w:val="14"/>
              </w:rPr>
              <w:t>MCP-α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Monocyte Chemoattractant Protein 1α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99999919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FF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Regulated on Activation, Normal T cell Expressed and Secre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152917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1F497D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-C chemokine ligand type 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013469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311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1F497D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-C chemokine ligand type 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246403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R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C chemokine receptor type 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-C chemokine ligand type 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706455_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  <w:tr>
        <w:trPr>
          <w:trHeight w:val="20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C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" sub-family of chemokine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CL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C" sub-family of chemokine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245540_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C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X-C chemokine receptor typ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-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Interleukin-8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174146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CR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X-C chemokine receptor type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DF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Stromal Cell-Derived Factor 1 </w:t>
            </w:r>
          </w:p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237052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SDF-1 ELISA kit 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X3C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-X3-C chemokine receptor typ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DF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Stromal Cell-Derived Factor 1 </w:t>
            </w:r>
          </w:p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eastAsia="맑은 고딕" w:cs="Times New Roman"/>
                <w:color w:val="000000"/>
                <w:kern w:val="2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Hs00365842_m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-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1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leukin-1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-1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Interleukin-1b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991002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6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leukin-6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-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Interleukin-6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075667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8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leukin-8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L-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Interleukin-8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011557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35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T(HGF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t proto-oncogene (Hepatocyte growth factor recepto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GF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Hepatocyte growth factor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565584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Fluorokine® MAP Base Kits</w:t>
            </w:r>
          </w:p>
        </w:tc>
      </w:tr>
      <w:tr>
        <w:trPr>
          <w:trHeight w:val="10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F1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sulin-like growth factor 1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GF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Insulin-like growth factor 1 lig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609566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IGF1ELISA kit </w:t>
            </w:r>
          </w:p>
        </w:tc>
      </w:tr>
      <w:tr>
        <w:trPr>
          <w:trHeight w:val="166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DGFRb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/>
            </w:pPr>
            <w:r>
              <w:rPr>
                <w:color w:val="000000"/>
                <w:sz w:val="14"/>
                <w:szCs w:val="14"/>
              </w:rPr>
              <w:t>Platelet-derived growth factor receptor, β polypepti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DGF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Platelet-derived growth fac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Hs01019589_m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Fluorokine® MAP Human Kit </w:t>
            </w:r>
          </w:p>
        </w:tc>
      </w:tr>
      <w:tr>
        <w:trPr>
          <w:trHeight w:val="657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DR(VEGFR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inase insert domain receptor (Vascular endothelial growth factor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EGF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>Vascular endothelial growth fac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911700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Fluorokine® MAP Human Kit </w:t>
            </w:r>
          </w:p>
        </w:tc>
      </w:tr>
      <w:tr>
        <w:trPr>
          <w:trHeight w:val="52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K(Tie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K Tyrosine Kinase, Endothelial (Tyrosine Kinase With Immunoglobulin-Like And EGF-Like Domain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ng-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  <w:lang w:val="fi-FI"/>
              </w:rPr>
              <w:t>Angiopoiet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945146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  <w:lang w:val="fi-FI"/>
              </w:rPr>
              <w:t xml:space="preserve">Fluorokine® MAP Human Kit </w:t>
            </w:r>
          </w:p>
        </w:tc>
      </w:tr>
      <w:tr>
        <w:trPr>
          <w:trHeight w:val="27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D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D44 antigen (homing function and Indian blood group system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굴림;Gulim"/>
                <w:color w:val="000000"/>
                <w:sz w:val="14"/>
                <w:szCs w:val="14"/>
              </w:rPr>
            </w:pPr>
            <w:r>
              <w:rPr>
                <w:rFonts w:eastAsia="굴림;Gulim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0174139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  <w:tr>
        <w:trPr>
          <w:trHeight w:val="199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F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feron Production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01066115_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6"/>
              <w:spacing w:lineRule="atLeast" w:line="261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  <w:tr>
        <w:trPr>
          <w:trHeight w:val="137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PDH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70"/>
              <w:jc w:val="lef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lyceraldehyde-3-Phosphate Dehydrogena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kern w:val="2"/>
                <w:sz w:val="14"/>
                <w:szCs w:val="14"/>
              </w:rPr>
              <w:t>Hs99999905_m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2"/>
                <w:sz w:val="14"/>
                <w:szCs w:val="14"/>
              </w:rPr>
              <w:t xml:space="preserve">- 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1:48:00Z</dcterms:created>
  <dc:creator>snuh</dc:creator>
  <dc:description/>
  <cp:keywords/>
  <dc:language>en-US</dc:language>
  <cp:lastModifiedBy>CSA</cp:lastModifiedBy>
  <dcterms:modified xsi:type="dcterms:W3CDTF">2015-04-21T12:28:00Z</dcterms:modified>
  <cp:revision>7</cp:revision>
  <dc:subject/>
  <dc:title/>
</cp:coreProperties>
</file>